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0" w:type="auto"/>
        <w:jc w:val="center"/>
        <w:tblLook w:val="04A0" w:firstRow="1" w:lastRow="0" w:firstColumn="1" w:lastColumn="0" w:noHBand="0" w:noVBand="1"/>
      </w:tblPr>
      <w:tblGrid>
        <w:gridCol w:w="1841"/>
        <w:gridCol w:w="1841"/>
        <w:gridCol w:w="1841"/>
        <w:gridCol w:w="1841"/>
        <w:gridCol w:w="1842"/>
      </w:tblGrid>
      <w:tr w:rsidR="00D90970" w:rsidRPr="006E0967" w:rsidTr="006973BD">
        <w:trPr>
          <w:jc w:val="center"/>
        </w:trPr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OLE_LINK1"/>
            <w:r w:rsidRPr="006E0967">
              <w:rPr>
                <w:rFonts w:ascii="Times New Roman" w:hAnsi="Times New Roman" w:cs="Times New Roman"/>
                <w:b/>
                <w:lang w:val="en-US"/>
              </w:rPr>
              <w:t>HV Id</w:t>
            </w:r>
          </w:p>
        </w:tc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0967">
              <w:rPr>
                <w:rFonts w:ascii="Times New Roman" w:hAnsi="Times New Roman" w:cs="Times New Roman"/>
                <w:b/>
                <w:lang w:val="en-US"/>
              </w:rPr>
              <w:t>HV gender</w:t>
            </w:r>
          </w:p>
        </w:tc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0967">
              <w:rPr>
                <w:rFonts w:ascii="Times New Roman" w:hAnsi="Times New Roman" w:cs="Times New Roman"/>
                <w:b/>
                <w:lang w:val="en-US"/>
              </w:rPr>
              <w:t>HV age (years)</w:t>
            </w:r>
          </w:p>
        </w:tc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0967">
              <w:rPr>
                <w:rFonts w:ascii="Times New Roman" w:hAnsi="Times New Roman" w:cs="Times New Roman"/>
                <w:b/>
                <w:lang w:val="en-US"/>
              </w:rPr>
              <w:t>EBV status</w:t>
            </w:r>
          </w:p>
        </w:tc>
        <w:tc>
          <w:tcPr>
            <w:tcW w:w="1842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0967">
              <w:rPr>
                <w:rFonts w:ascii="Times New Roman" w:hAnsi="Times New Roman" w:cs="Times New Roman"/>
                <w:b/>
                <w:lang w:val="en-US"/>
              </w:rPr>
              <w:t>CMV status</w:t>
            </w:r>
          </w:p>
        </w:tc>
      </w:tr>
      <w:tr w:rsidR="00D90970" w:rsidRPr="006E0967" w:rsidTr="006973BD">
        <w:trPr>
          <w:jc w:val="center"/>
        </w:trPr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#01</w:t>
            </w:r>
          </w:p>
        </w:tc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842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90970" w:rsidRPr="006E0967" w:rsidTr="006973BD">
        <w:trPr>
          <w:jc w:val="center"/>
        </w:trPr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#02</w:t>
            </w:r>
          </w:p>
        </w:tc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842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90970" w:rsidRPr="006E0967" w:rsidTr="006973BD">
        <w:trPr>
          <w:jc w:val="center"/>
        </w:trPr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#03</w:t>
            </w:r>
          </w:p>
        </w:tc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842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90970" w:rsidRPr="006E0967" w:rsidTr="006973BD">
        <w:trPr>
          <w:jc w:val="center"/>
        </w:trPr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#04</w:t>
            </w:r>
          </w:p>
        </w:tc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842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90970" w:rsidRPr="006E0967" w:rsidTr="006973BD">
        <w:trPr>
          <w:jc w:val="center"/>
        </w:trPr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#05</w:t>
            </w:r>
          </w:p>
        </w:tc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842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D90970" w:rsidRPr="006E0967" w:rsidTr="006973BD">
        <w:trPr>
          <w:jc w:val="center"/>
        </w:trPr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#06</w:t>
            </w:r>
          </w:p>
        </w:tc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842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90970" w:rsidRPr="006E0967" w:rsidTr="006973BD">
        <w:trPr>
          <w:jc w:val="center"/>
        </w:trPr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#07</w:t>
            </w:r>
          </w:p>
        </w:tc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842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90970" w:rsidRPr="006E0967" w:rsidTr="006973BD">
        <w:trPr>
          <w:jc w:val="center"/>
        </w:trPr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#08</w:t>
            </w:r>
          </w:p>
        </w:tc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841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842" w:type="dxa"/>
            <w:vAlign w:val="center"/>
          </w:tcPr>
          <w:p w:rsidR="00D90970" w:rsidRPr="006E0967" w:rsidRDefault="00D9097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:rsidR="00162AA0" w:rsidRPr="00D90970" w:rsidRDefault="00162AA0" w:rsidP="00D90970">
      <w:bookmarkStart w:id="1" w:name="_GoBack"/>
      <w:bookmarkEnd w:id="0"/>
      <w:bookmarkEnd w:id="1"/>
    </w:p>
    <w:sectPr w:rsidR="00162AA0" w:rsidRPr="00D90970" w:rsidSect="00B927A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970"/>
    <w:rsid w:val="00162AA0"/>
    <w:rsid w:val="00B927A0"/>
    <w:rsid w:val="00D90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BCB1B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970"/>
    <w:rPr>
      <w:lang w:val="fr-FR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90970"/>
    <w:rPr>
      <w:lang w:val="fr-FR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970"/>
    <w:rPr>
      <w:lang w:val="fr-FR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90970"/>
    <w:rPr>
      <w:lang w:val="fr-FR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2</Characters>
  <Application>Microsoft Macintosh Word</Application>
  <DocSecurity>0</DocSecurity>
  <Lines>1</Lines>
  <Paragraphs>1</Paragraphs>
  <ScaleCrop>false</ScaleCrop>
  <Company>Famille</Company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Degauque</dc:creator>
  <cp:keywords/>
  <dc:description/>
  <cp:lastModifiedBy>Nicolas Degauque</cp:lastModifiedBy>
  <cp:revision>1</cp:revision>
  <dcterms:created xsi:type="dcterms:W3CDTF">2011-06-06T19:18:00Z</dcterms:created>
  <dcterms:modified xsi:type="dcterms:W3CDTF">2011-06-06T19:20:00Z</dcterms:modified>
</cp:coreProperties>
</file>